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C782E" w14:textId="03DC33F6" w:rsidR="002F7279" w:rsidRPr="00945E34" w:rsidRDefault="002F7279" w:rsidP="00266048">
      <w:pPr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  <w:r w:rsidRPr="00945E34"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Table </w:t>
      </w:r>
      <w:r w:rsidR="000474F6" w:rsidRPr="00945E34"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Pr="00945E34">
        <w:rPr>
          <w:rFonts w:ascii="Times New Roman" w:hAnsi="Times New Roman" w:cs="Times New Roman"/>
          <w:b/>
          <w:sz w:val="22"/>
          <w:szCs w:val="22"/>
          <w:lang w:val="en-GB"/>
        </w:rPr>
        <w:t xml:space="preserve">: </w:t>
      </w:r>
      <w:r w:rsidR="00E5265E" w:rsidRPr="00945E34">
        <w:rPr>
          <w:rFonts w:ascii="Times New Roman" w:hAnsi="Times New Roman" w:cs="Times New Roman"/>
          <w:sz w:val="22"/>
          <w:szCs w:val="22"/>
          <w:lang w:val="en-GB"/>
        </w:rPr>
        <w:t>Du</w:t>
      </w:r>
      <w:r w:rsidR="00BA01A2">
        <w:rPr>
          <w:rFonts w:ascii="Times New Roman" w:hAnsi="Times New Roman" w:cs="Times New Roman"/>
          <w:sz w:val="22"/>
          <w:szCs w:val="22"/>
          <w:lang w:val="en-GB"/>
        </w:rPr>
        <w:t>p</w:t>
      </w:r>
      <w:r w:rsidR="00E5265E" w:rsidRPr="00945E34">
        <w:rPr>
          <w:rFonts w:ascii="Times New Roman" w:hAnsi="Times New Roman" w:cs="Times New Roman"/>
          <w:sz w:val="22"/>
          <w:szCs w:val="22"/>
          <w:lang w:val="en-GB"/>
        </w:rPr>
        <w:t>licate</w:t>
      </w:r>
      <w:r w:rsidRPr="00945E34">
        <w:rPr>
          <w:rFonts w:ascii="Times New Roman" w:hAnsi="Times New Roman" w:cs="Times New Roman"/>
          <w:sz w:val="22"/>
          <w:szCs w:val="22"/>
          <w:lang w:val="en-GB"/>
        </w:rPr>
        <w:t xml:space="preserve"> studies and reasons for exclusion</w:t>
      </w:r>
    </w:p>
    <w:p w14:paraId="32B2D2BB" w14:textId="77777777" w:rsidR="002F7279" w:rsidRPr="00EE7232" w:rsidRDefault="002F7279" w:rsidP="00266048">
      <w:pPr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883"/>
        <w:gridCol w:w="945"/>
        <w:gridCol w:w="911"/>
        <w:gridCol w:w="1291"/>
        <w:gridCol w:w="971"/>
        <w:gridCol w:w="1103"/>
        <w:gridCol w:w="1051"/>
        <w:gridCol w:w="7214"/>
      </w:tblGrid>
      <w:tr w:rsidR="005E76C4" w:rsidRPr="00EE7232" w14:paraId="3829626A" w14:textId="58AC4BB2" w:rsidTr="006939EC">
        <w:tc>
          <w:tcPr>
            <w:tcW w:w="1021" w:type="dxa"/>
            <w:tcBorders>
              <w:bottom w:val="single" w:sz="24" w:space="0" w:color="auto"/>
            </w:tcBorders>
          </w:tcPr>
          <w:p w14:paraId="4EE15A28" w14:textId="6D4239C2" w:rsidR="005E76C4" w:rsidRPr="00EE7232" w:rsidRDefault="00E5265E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cluded Studies</w:t>
            </w:r>
          </w:p>
        </w:tc>
        <w:tc>
          <w:tcPr>
            <w:tcW w:w="883" w:type="dxa"/>
            <w:tcBorders>
              <w:bottom w:val="single" w:sz="24" w:space="0" w:color="auto"/>
            </w:tcBorders>
          </w:tcPr>
          <w:p w14:paraId="364C8367" w14:textId="27651113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945" w:type="dxa"/>
            <w:tcBorders>
              <w:bottom w:val="single" w:sz="24" w:space="0" w:color="auto"/>
            </w:tcBorders>
          </w:tcPr>
          <w:p w14:paraId="0BA44017" w14:textId="6D5E6ED6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</w:t>
            </w:r>
            <w:r w:rsidR="00E5265E"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atment</w:t>
            </w: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eriod</w:t>
            </w:r>
          </w:p>
        </w:tc>
        <w:tc>
          <w:tcPr>
            <w:tcW w:w="911" w:type="dxa"/>
            <w:tcBorders>
              <w:bottom w:val="single" w:sz="24" w:space="0" w:color="auto"/>
            </w:tcBorders>
          </w:tcPr>
          <w:p w14:paraId="5E98C32B" w14:textId="658CF865" w:rsidR="005E76C4" w:rsidRPr="00EE7232" w:rsidRDefault="00E5265E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U</w:t>
            </w:r>
            <w:r w:rsidR="005E76C4"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eriod</w:t>
            </w:r>
          </w:p>
        </w:tc>
        <w:tc>
          <w:tcPr>
            <w:tcW w:w="1291" w:type="dxa"/>
            <w:tcBorders>
              <w:bottom w:val="single" w:sz="24" w:space="0" w:color="auto"/>
            </w:tcBorders>
          </w:tcPr>
          <w:p w14:paraId="40BBC8F5" w14:textId="63340B0C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971" w:type="dxa"/>
            <w:tcBorders>
              <w:bottom w:val="single" w:sz="24" w:space="0" w:color="auto"/>
            </w:tcBorders>
          </w:tcPr>
          <w:p w14:paraId="4B9ADE1D" w14:textId="348D1A5F" w:rsidR="005E76C4" w:rsidRPr="00EE7232" w:rsidRDefault="00E5265E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cluded Studies</w:t>
            </w:r>
          </w:p>
        </w:tc>
        <w:tc>
          <w:tcPr>
            <w:tcW w:w="1103" w:type="dxa"/>
            <w:tcBorders>
              <w:bottom w:val="single" w:sz="24" w:space="0" w:color="auto"/>
            </w:tcBorders>
          </w:tcPr>
          <w:p w14:paraId="3E9DCA15" w14:textId="2A87E3DF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</w:t>
            </w:r>
            <w:r w:rsidR="000825C1"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a</w:t>
            </w:r>
            <w:r w:rsidR="00E5265E"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ment</w:t>
            </w: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eriod</w:t>
            </w:r>
          </w:p>
        </w:tc>
        <w:tc>
          <w:tcPr>
            <w:tcW w:w="1051" w:type="dxa"/>
            <w:tcBorders>
              <w:bottom w:val="single" w:sz="24" w:space="0" w:color="auto"/>
            </w:tcBorders>
          </w:tcPr>
          <w:p w14:paraId="005EC482" w14:textId="6401FFFF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</w:t>
            </w:r>
            <w:r w:rsidR="00E5265E"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</w:t>
            </w: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period</w:t>
            </w:r>
          </w:p>
        </w:tc>
        <w:tc>
          <w:tcPr>
            <w:tcW w:w="7214" w:type="dxa"/>
            <w:tcBorders>
              <w:bottom w:val="single" w:sz="24" w:space="0" w:color="auto"/>
            </w:tcBorders>
          </w:tcPr>
          <w:p w14:paraId="791AAFDD" w14:textId="46FB0BF7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ason for exclusion</w:t>
            </w:r>
          </w:p>
        </w:tc>
      </w:tr>
      <w:tr w:rsidR="005E76C4" w:rsidRPr="00EE7232" w14:paraId="2A85CC5D" w14:textId="66D9D8B4" w:rsidTr="006939EC">
        <w:tc>
          <w:tcPr>
            <w:tcW w:w="1021" w:type="dxa"/>
          </w:tcPr>
          <w:p w14:paraId="2B0BCB45" w14:textId="5BDABE6C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ettersson, 1989</w:t>
            </w:r>
          </w:p>
        </w:tc>
        <w:tc>
          <w:tcPr>
            <w:tcW w:w="883" w:type="dxa"/>
          </w:tcPr>
          <w:p w14:paraId="7E81E6E9" w14:textId="301CA38D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945" w:type="dxa"/>
          </w:tcPr>
          <w:p w14:paraId="7EDDB59B" w14:textId="7A88D3A1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8-1981</w:t>
            </w:r>
          </w:p>
        </w:tc>
        <w:tc>
          <w:tcPr>
            <w:tcW w:w="911" w:type="dxa"/>
          </w:tcPr>
          <w:p w14:paraId="5BB75D2E" w14:textId="51C79400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1291" w:type="dxa"/>
          </w:tcPr>
          <w:p w14:paraId="679D1DCA" w14:textId="174161EA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rvical </w:t>
            </w:r>
            <w:r w:rsidR="00F641FB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</w:t>
            </w:r>
          </w:p>
        </w:tc>
        <w:tc>
          <w:tcPr>
            <w:tcW w:w="971" w:type="dxa"/>
          </w:tcPr>
          <w:p w14:paraId="4EDB2C13" w14:textId="446541CD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ander</w:t>
            </w:r>
            <w:r w:rsidR="001E700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1103" w:type="dxa"/>
          </w:tcPr>
          <w:p w14:paraId="0C858DD7" w14:textId="51DBF6F7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8-2002</w:t>
            </w:r>
          </w:p>
        </w:tc>
        <w:tc>
          <w:tcPr>
            <w:tcW w:w="1051" w:type="dxa"/>
          </w:tcPr>
          <w:p w14:paraId="377B1F94" w14:textId="0EB77118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5</w:t>
            </w:r>
          </w:p>
        </w:tc>
        <w:tc>
          <w:tcPr>
            <w:tcW w:w="7214" w:type="dxa"/>
          </w:tcPr>
          <w:p w14:paraId="1FD3ADF5" w14:textId="4EA55357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th studies used the Swedish Cancer Registry for the ascertainment of the outcome and the exposure. Pettersson 1989 is an older study.</w:t>
            </w:r>
          </w:p>
        </w:tc>
      </w:tr>
      <w:tr w:rsidR="006939EC" w:rsidRPr="00EE7232" w14:paraId="3F7DAE15" w14:textId="229DC2DD" w:rsidTr="006939EC">
        <w:tc>
          <w:tcPr>
            <w:tcW w:w="1021" w:type="dxa"/>
          </w:tcPr>
          <w:p w14:paraId="089613C5" w14:textId="69EDD719" w:rsidR="006939EC" w:rsidRPr="00EE7232" w:rsidRDefault="006939EC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mminki, 2000</w:t>
            </w:r>
          </w:p>
        </w:tc>
        <w:tc>
          <w:tcPr>
            <w:tcW w:w="883" w:type="dxa"/>
          </w:tcPr>
          <w:p w14:paraId="008126CA" w14:textId="4B2CA54E" w:rsidR="006939EC" w:rsidRPr="00EE7232" w:rsidRDefault="006939EC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945" w:type="dxa"/>
          </w:tcPr>
          <w:p w14:paraId="2BCAD73C" w14:textId="172BB4EC" w:rsidR="006939EC" w:rsidRPr="00EE7232" w:rsidRDefault="006939EC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8-1996</w:t>
            </w:r>
          </w:p>
        </w:tc>
        <w:tc>
          <w:tcPr>
            <w:tcW w:w="911" w:type="dxa"/>
          </w:tcPr>
          <w:p w14:paraId="289B35EF" w14:textId="2A8AEDF7" w:rsidR="006939EC" w:rsidRPr="00EE7232" w:rsidRDefault="006939EC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5-1996</w:t>
            </w:r>
          </w:p>
        </w:tc>
        <w:tc>
          <w:tcPr>
            <w:tcW w:w="1291" w:type="dxa"/>
          </w:tcPr>
          <w:p w14:paraId="5F1B01FA" w14:textId="053B6617" w:rsidR="006939EC" w:rsidRPr="00EE7232" w:rsidRDefault="006939EC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vical Ca</w:t>
            </w:r>
          </w:p>
        </w:tc>
        <w:tc>
          <w:tcPr>
            <w:tcW w:w="971" w:type="dxa"/>
          </w:tcPr>
          <w:p w14:paraId="50D7CC55" w14:textId="7B9A3B26" w:rsidR="006939EC" w:rsidRPr="00EE7232" w:rsidRDefault="006939EC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ander</w:t>
            </w:r>
            <w:r w:rsidR="001E700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1103" w:type="dxa"/>
          </w:tcPr>
          <w:p w14:paraId="48C68AE0" w14:textId="0E38BCA6" w:rsidR="006939EC" w:rsidRPr="00EE7232" w:rsidRDefault="006939EC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8-2002</w:t>
            </w:r>
          </w:p>
        </w:tc>
        <w:tc>
          <w:tcPr>
            <w:tcW w:w="1051" w:type="dxa"/>
          </w:tcPr>
          <w:p w14:paraId="3CEC76B8" w14:textId="2B888E2E" w:rsidR="006939EC" w:rsidRPr="00EE7232" w:rsidRDefault="006939EC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5</w:t>
            </w:r>
          </w:p>
        </w:tc>
        <w:tc>
          <w:tcPr>
            <w:tcW w:w="7214" w:type="dxa"/>
          </w:tcPr>
          <w:p w14:paraId="2D2FC404" w14:textId="09773302" w:rsidR="006939EC" w:rsidRPr="00EE7232" w:rsidRDefault="006939EC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th studies used the Swedish Cancer registry for the ascertainment of the outcome and the exposure. Hemminki 2000 is an older study with no lag period.</w:t>
            </w:r>
          </w:p>
        </w:tc>
      </w:tr>
      <w:tr w:rsidR="005E76C4" w:rsidRPr="00EE7232" w14:paraId="4A204798" w14:textId="77777777" w:rsidTr="006939EC">
        <w:tc>
          <w:tcPr>
            <w:tcW w:w="1021" w:type="dxa"/>
          </w:tcPr>
          <w:p w14:paraId="474AEF7C" w14:textId="76D352F7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akama, 2004</w:t>
            </w:r>
          </w:p>
        </w:tc>
        <w:tc>
          <w:tcPr>
            <w:tcW w:w="883" w:type="dxa"/>
          </w:tcPr>
          <w:p w14:paraId="20D23274" w14:textId="2001880C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945" w:type="dxa"/>
          </w:tcPr>
          <w:p w14:paraId="3AE64DC7" w14:textId="1A477B3B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3-2000</w:t>
            </w:r>
          </w:p>
        </w:tc>
        <w:tc>
          <w:tcPr>
            <w:tcW w:w="911" w:type="dxa"/>
          </w:tcPr>
          <w:p w14:paraId="644FC0A1" w14:textId="65852B9F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1</w:t>
            </w:r>
          </w:p>
        </w:tc>
        <w:tc>
          <w:tcPr>
            <w:tcW w:w="1291" w:type="dxa"/>
          </w:tcPr>
          <w:p w14:paraId="3042A9A1" w14:textId="446EA8D5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971" w:type="dxa"/>
          </w:tcPr>
          <w:p w14:paraId="08725344" w14:textId="5BE2A9D2" w:rsidR="005E76C4" w:rsidRPr="00EE7232" w:rsidRDefault="005E76C4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akobsson, 2009</w:t>
            </w:r>
          </w:p>
        </w:tc>
        <w:tc>
          <w:tcPr>
            <w:tcW w:w="1103" w:type="dxa"/>
          </w:tcPr>
          <w:p w14:paraId="24F12003" w14:textId="72675054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6-2003</w:t>
            </w:r>
          </w:p>
        </w:tc>
        <w:tc>
          <w:tcPr>
            <w:tcW w:w="1051" w:type="dxa"/>
          </w:tcPr>
          <w:p w14:paraId="361B86F9" w14:textId="6FD7117F" w:rsidR="005E76C4" w:rsidRPr="00EE7232" w:rsidRDefault="005E76C4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6</w:t>
            </w:r>
          </w:p>
        </w:tc>
        <w:tc>
          <w:tcPr>
            <w:tcW w:w="7214" w:type="dxa"/>
          </w:tcPr>
          <w:p w14:paraId="5165D16E" w14:textId="66DC0D4C" w:rsidR="005E76C4" w:rsidRPr="00EE7232" w:rsidRDefault="00F641FB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studies are population-based in Finland. We 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akobsson 2009, 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 this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ports 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n 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vical cancer-related mortality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or met</w:t>
            </w:r>
            <w:r w:rsidR="001E70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C87F6A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lytical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ooling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whil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akama 2004 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nly 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orts o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verall mortality</w:t>
            </w:r>
            <w:r w:rsidR="000825C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F641FB" w:rsidRPr="00EE7232" w14:paraId="7FBAC416" w14:textId="77777777" w:rsidTr="006939EC">
        <w:tc>
          <w:tcPr>
            <w:tcW w:w="1021" w:type="dxa"/>
          </w:tcPr>
          <w:p w14:paraId="508FD8FF" w14:textId="08250801" w:rsidR="00F641FB" w:rsidRPr="00EE7232" w:rsidRDefault="00F641FB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cCredie, 2008</w:t>
            </w:r>
          </w:p>
        </w:tc>
        <w:tc>
          <w:tcPr>
            <w:tcW w:w="883" w:type="dxa"/>
          </w:tcPr>
          <w:p w14:paraId="39848F72" w14:textId="4757DAEE" w:rsidR="00F641FB" w:rsidRPr="00EE7232" w:rsidRDefault="00F641FB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945" w:type="dxa"/>
          </w:tcPr>
          <w:p w14:paraId="2D7FD5F7" w14:textId="32C6EA78" w:rsidR="00F641FB" w:rsidRPr="00EE7232" w:rsidRDefault="00F641FB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5-1976</w:t>
            </w:r>
          </w:p>
        </w:tc>
        <w:tc>
          <w:tcPr>
            <w:tcW w:w="911" w:type="dxa"/>
          </w:tcPr>
          <w:p w14:paraId="1C403E7F" w14:textId="3F747B03" w:rsidR="00F641FB" w:rsidRPr="00EE7232" w:rsidRDefault="00F641FB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0</w:t>
            </w:r>
          </w:p>
        </w:tc>
        <w:tc>
          <w:tcPr>
            <w:tcW w:w="1291" w:type="dxa"/>
          </w:tcPr>
          <w:p w14:paraId="67AA58D7" w14:textId="4915E517" w:rsidR="00F641FB" w:rsidRPr="00EE7232" w:rsidRDefault="00F641FB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Ca (cervical/vaginal Ca)</w:t>
            </w:r>
          </w:p>
        </w:tc>
        <w:tc>
          <w:tcPr>
            <w:tcW w:w="971" w:type="dxa"/>
          </w:tcPr>
          <w:p w14:paraId="0D1F0D9F" w14:textId="6A6D521A" w:rsidR="00F641FB" w:rsidRPr="00EE7232" w:rsidRDefault="00F641FB" w:rsidP="00D072B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cCredie, 2010</w:t>
            </w:r>
          </w:p>
        </w:tc>
        <w:tc>
          <w:tcPr>
            <w:tcW w:w="1103" w:type="dxa"/>
          </w:tcPr>
          <w:p w14:paraId="7B5A343F" w14:textId="47389F1E" w:rsidR="00F641FB" w:rsidRPr="00EE7232" w:rsidRDefault="00BB7132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5-1974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51" w:type="dxa"/>
          </w:tcPr>
          <w:p w14:paraId="4E934A86" w14:textId="1A44D42F" w:rsidR="00F641FB" w:rsidRPr="00EE7232" w:rsidRDefault="00BB7132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0</w:t>
            </w:r>
          </w:p>
        </w:tc>
        <w:tc>
          <w:tcPr>
            <w:tcW w:w="7214" w:type="dxa"/>
          </w:tcPr>
          <w:p w14:paraId="039ED76B" w14:textId="36D71B75" w:rsidR="00F641FB" w:rsidRPr="00EE7232" w:rsidRDefault="00BB7132" w:rsidP="00D072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population and setting are </w:t>
            </w:r>
            <w:r w:rsidR="00195674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ilar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both studies. We </w:t>
            </w:r>
            <w:r w:rsidR="00195674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cCredie 2010</w:t>
            </w:r>
            <w:r w:rsidR="00195674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the analysis as the study provided data to allow exclusion of 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ysterectomies for the period 1965-1974, </w:t>
            </w:r>
            <w:r w:rsidR="00195674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hich was not possible in 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Credie 2008</w:t>
            </w:r>
            <w:r w:rsidR="00195674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Furthermore, it reports on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cidence of cervical and vaginal cancer separately, wh</w:t>
            </w:r>
            <w:r w:rsidR="00195674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h is not the case in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cCredie 2008.</w:t>
            </w:r>
          </w:p>
        </w:tc>
      </w:tr>
      <w:tr w:rsidR="00C92F22" w:rsidRPr="00EE7232" w14:paraId="1E904178" w14:textId="77777777" w:rsidTr="006939EC">
        <w:tc>
          <w:tcPr>
            <w:tcW w:w="1021" w:type="dxa"/>
          </w:tcPr>
          <w:p w14:paraId="5FE423D5" w14:textId="2BE98277" w:rsidR="00C92F22" w:rsidRPr="00EE7232" w:rsidRDefault="00C92F22" w:rsidP="00C92F2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alliala, 2010</w:t>
            </w:r>
          </w:p>
        </w:tc>
        <w:tc>
          <w:tcPr>
            <w:tcW w:w="883" w:type="dxa"/>
          </w:tcPr>
          <w:p w14:paraId="4E3F98B1" w14:textId="3AD2B2E2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945" w:type="dxa"/>
          </w:tcPr>
          <w:p w14:paraId="78D190DE" w14:textId="356577E0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4-2001</w:t>
            </w:r>
          </w:p>
        </w:tc>
        <w:tc>
          <w:tcPr>
            <w:tcW w:w="911" w:type="dxa"/>
          </w:tcPr>
          <w:p w14:paraId="1AAF9B4C" w14:textId="709E9944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5</w:t>
            </w:r>
          </w:p>
        </w:tc>
        <w:tc>
          <w:tcPr>
            <w:tcW w:w="1291" w:type="dxa"/>
          </w:tcPr>
          <w:p w14:paraId="5DE575D2" w14:textId="436C9548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971" w:type="dxa"/>
          </w:tcPr>
          <w:p w14:paraId="46E5D081" w14:textId="5CDA5EB9" w:rsidR="00C92F22" w:rsidRPr="00EE7232" w:rsidRDefault="00C92F22" w:rsidP="00C92F2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akobsson, 2009</w:t>
            </w:r>
          </w:p>
        </w:tc>
        <w:tc>
          <w:tcPr>
            <w:tcW w:w="1103" w:type="dxa"/>
          </w:tcPr>
          <w:p w14:paraId="797CCF2F" w14:textId="4C2DFAD9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6-2003</w:t>
            </w:r>
          </w:p>
        </w:tc>
        <w:tc>
          <w:tcPr>
            <w:tcW w:w="1051" w:type="dxa"/>
          </w:tcPr>
          <w:p w14:paraId="4425349C" w14:textId="6DA8E764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6</w:t>
            </w:r>
          </w:p>
        </w:tc>
        <w:tc>
          <w:tcPr>
            <w:tcW w:w="7214" w:type="dxa"/>
          </w:tcPr>
          <w:p w14:paraId="62602C4C" w14:textId="2F7C19C4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are population-based </w:t>
            </w:r>
            <w:r w:rsidR="009C6B2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ies from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inland. We </w:t>
            </w:r>
            <w:r w:rsidR="009C6B21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akobsson 2009</w:t>
            </w:r>
            <w:r w:rsidR="00041484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cause of the larger cohort size</w:t>
            </w:r>
            <w:r w:rsidR="00232D40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treated women in Kalliala 2010: 7,104; treated women in Jakobsson 2009: 25,827)</w:t>
            </w:r>
          </w:p>
        </w:tc>
      </w:tr>
      <w:tr w:rsidR="002465AB" w:rsidRPr="00EE7232" w14:paraId="41949B97" w14:textId="77777777" w:rsidTr="006939EC">
        <w:tc>
          <w:tcPr>
            <w:tcW w:w="1021" w:type="dxa"/>
          </w:tcPr>
          <w:p w14:paraId="384003B9" w14:textId="30DF6CAB" w:rsidR="002465AB" w:rsidRPr="00EE7232" w:rsidRDefault="002465AB" w:rsidP="00C92F2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akobsson, 2011</w:t>
            </w:r>
          </w:p>
        </w:tc>
        <w:tc>
          <w:tcPr>
            <w:tcW w:w="883" w:type="dxa"/>
          </w:tcPr>
          <w:p w14:paraId="0ADB9020" w14:textId="6DF40117" w:rsidR="002465AB" w:rsidRPr="00EE7232" w:rsidRDefault="002465AB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945" w:type="dxa"/>
          </w:tcPr>
          <w:p w14:paraId="2434CCC8" w14:textId="518F4B07" w:rsidR="002465AB" w:rsidRPr="00EE7232" w:rsidRDefault="002465AB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6-2004</w:t>
            </w:r>
          </w:p>
        </w:tc>
        <w:tc>
          <w:tcPr>
            <w:tcW w:w="911" w:type="dxa"/>
          </w:tcPr>
          <w:p w14:paraId="18A0CE21" w14:textId="7A1F730D" w:rsidR="002465AB" w:rsidRPr="00EE7232" w:rsidRDefault="002465AB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6</w:t>
            </w:r>
          </w:p>
        </w:tc>
        <w:tc>
          <w:tcPr>
            <w:tcW w:w="1291" w:type="dxa"/>
          </w:tcPr>
          <w:p w14:paraId="6C1087AD" w14:textId="2E4150AA" w:rsidR="002465AB" w:rsidRPr="00EE7232" w:rsidRDefault="002465AB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vical Ca</w:t>
            </w:r>
          </w:p>
        </w:tc>
        <w:tc>
          <w:tcPr>
            <w:tcW w:w="971" w:type="dxa"/>
          </w:tcPr>
          <w:p w14:paraId="5131E0D2" w14:textId="0BB88A77" w:rsidR="002465AB" w:rsidRPr="00EE7232" w:rsidRDefault="002465AB" w:rsidP="00C92F2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alliala, 2005/2007</w:t>
            </w:r>
          </w:p>
        </w:tc>
        <w:tc>
          <w:tcPr>
            <w:tcW w:w="1103" w:type="dxa"/>
          </w:tcPr>
          <w:p w14:paraId="018AC491" w14:textId="40C7DC2A" w:rsidR="002465AB" w:rsidRPr="00EE7232" w:rsidRDefault="002465AB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4-2001</w:t>
            </w:r>
          </w:p>
        </w:tc>
        <w:tc>
          <w:tcPr>
            <w:tcW w:w="1051" w:type="dxa"/>
          </w:tcPr>
          <w:p w14:paraId="43A38DD9" w14:textId="4A16DF13" w:rsidR="002465AB" w:rsidRPr="00EE7232" w:rsidRDefault="002465AB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3</w:t>
            </w:r>
          </w:p>
        </w:tc>
        <w:tc>
          <w:tcPr>
            <w:tcW w:w="7214" w:type="dxa"/>
          </w:tcPr>
          <w:p w14:paraId="748586E3" w14:textId="0A04D5A8" w:rsidR="002465AB" w:rsidRPr="00EE7232" w:rsidRDefault="002465AB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studies used the Finnish Cancer Registry for the ascertainment of the outcome. We 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ed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alliala for the main analysis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preference to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akobsson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The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ag period 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 Jakobsson 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ed from 0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months, while in Kalliala 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as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 months for all women. For the subgroup analysis according to type of treatment (excision or ablation), we used the data from Jakobsson 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lliala did</w:t>
            </w:r>
            <w:r w:rsidR="007749E7"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t</w:t>
            </w: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vide this kind of information.</w:t>
            </w:r>
          </w:p>
        </w:tc>
      </w:tr>
      <w:tr w:rsidR="00C92F22" w:rsidRPr="00EE7232" w14:paraId="105D98FC" w14:textId="77777777" w:rsidTr="006939EC">
        <w:tc>
          <w:tcPr>
            <w:tcW w:w="1021" w:type="dxa"/>
          </w:tcPr>
          <w:p w14:paraId="244391C0" w14:textId="53B364A0" w:rsidR="00C92F22" w:rsidRPr="00EE7232" w:rsidRDefault="00C92F22" w:rsidP="00C92F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</w:rPr>
              <w:t>Silfverdal, 2011</w:t>
            </w:r>
          </w:p>
        </w:tc>
        <w:tc>
          <w:tcPr>
            <w:tcW w:w="883" w:type="dxa"/>
          </w:tcPr>
          <w:p w14:paraId="4F3B3151" w14:textId="2B17E3F3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945" w:type="dxa"/>
          </w:tcPr>
          <w:p w14:paraId="2CDFBD9A" w14:textId="48DA085A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911" w:type="dxa"/>
          </w:tcPr>
          <w:p w14:paraId="1E799A3C" w14:textId="4D3C04B2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9-2001</w:t>
            </w:r>
          </w:p>
        </w:tc>
        <w:tc>
          <w:tcPr>
            <w:tcW w:w="1291" w:type="dxa"/>
          </w:tcPr>
          <w:p w14:paraId="3A1EA8BE" w14:textId="1899880D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vical Ca</w:t>
            </w:r>
          </w:p>
        </w:tc>
        <w:tc>
          <w:tcPr>
            <w:tcW w:w="971" w:type="dxa"/>
          </w:tcPr>
          <w:p w14:paraId="453C5CA9" w14:textId="1DA8637B" w:rsidR="00C92F22" w:rsidRPr="00EE7232" w:rsidRDefault="00C92F22" w:rsidP="00C92F2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ander, 2007</w:t>
            </w:r>
          </w:p>
        </w:tc>
        <w:tc>
          <w:tcPr>
            <w:tcW w:w="1103" w:type="dxa"/>
          </w:tcPr>
          <w:p w14:paraId="37BB9EDB" w14:textId="7D44A520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8-2002</w:t>
            </w:r>
          </w:p>
        </w:tc>
        <w:tc>
          <w:tcPr>
            <w:tcW w:w="1051" w:type="dxa"/>
          </w:tcPr>
          <w:p w14:paraId="33C9FAC5" w14:textId="4A8245E4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 to 2005</w:t>
            </w:r>
          </w:p>
        </w:tc>
        <w:tc>
          <w:tcPr>
            <w:tcW w:w="7214" w:type="dxa"/>
          </w:tcPr>
          <w:p w14:paraId="66A62EC8" w14:textId="36326936" w:rsidR="00C92F22" w:rsidRPr="00EE7232" w:rsidRDefault="00C92F22" w:rsidP="00C92F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72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lfverdal 2011 is a population-based case-control study, while Strander 2007 is a population-based retrospective cohort.</w:t>
            </w:r>
          </w:p>
        </w:tc>
      </w:tr>
    </w:tbl>
    <w:p w14:paraId="527AC4FA" w14:textId="314F25AE" w:rsidR="00FA1A79" w:rsidRPr="00EE7232" w:rsidRDefault="005007B1" w:rsidP="00266048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EE7232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="00FA1A79" w:rsidRPr="00EE7232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>The whole s</w:t>
      </w:r>
      <w:r w:rsidR="00BB7132" w:rsidRPr="00EE7232">
        <w:rPr>
          <w:rFonts w:ascii="Times New Roman" w:hAnsi="Times New Roman" w:cs="Times New Roman"/>
          <w:sz w:val="16"/>
          <w:szCs w:val="16"/>
          <w:lang w:val="en-GB"/>
        </w:rPr>
        <w:t>tudy period is 1955-1976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BB7132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>We</w:t>
      </w:r>
      <w:r w:rsidR="00BB7132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 only 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>included data from</w:t>
      </w:r>
      <w:r w:rsidR="00BB7132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 1965-1974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 in our analysis</w:t>
      </w:r>
      <w:r w:rsidR="00BB7132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as the authors provide data for </w:t>
      </w:r>
      <w:r w:rsidR="00BB7132" w:rsidRPr="00EE7232">
        <w:rPr>
          <w:rFonts w:ascii="Times New Roman" w:hAnsi="Times New Roman" w:cs="Times New Roman"/>
          <w:sz w:val="16"/>
          <w:szCs w:val="16"/>
          <w:lang w:val="en-GB"/>
        </w:rPr>
        <w:t>different treatment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s separately </w:t>
      </w:r>
      <w:r w:rsidR="00C92F22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allowing </w:t>
      </w:r>
      <w:r w:rsidR="00E5265E" w:rsidRPr="00EE7232">
        <w:rPr>
          <w:rFonts w:ascii="Times New Roman" w:hAnsi="Times New Roman" w:cs="Times New Roman"/>
          <w:sz w:val="16"/>
          <w:szCs w:val="16"/>
          <w:lang w:val="en-GB"/>
        </w:rPr>
        <w:t>the exclusion of</w:t>
      </w:r>
      <w:r w:rsidR="00C92F22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 hysterectomies</w:t>
      </w:r>
    </w:p>
    <w:p w14:paraId="75E4DF1C" w14:textId="77777777" w:rsidR="002D5FB8" w:rsidRPr="00EE7232" w:rsidRDefault="002D5FB8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C51121E" w14:textId="77777777" w:rsidR="00856EE1" w:rsidRPr="00EE7232" w:rsidRDefault="00856EE1" w:rsidP="00266048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EE7232">
        <w:rPr>
          <w:rFonts w:ascii="Times New Roman" w:hAnsi="Times New Roman" w:cs="Times New Roman"/>
          <w:sz w:val="16"/>
          <w:szCs w:val="16"/>
          <w:lang w:val="en-GB"/>
        </w:rPr>
        <w:t>Abbreviations:</w:t>
      </w:r>
      <w:bookmarkStart w:id="0" w:name="_GoBack"/>
      <w:bookmarkEnd w:id="0"/>
    </w:p>
    <w:p w14:paraId="53ED2505" w14:textId="4BB20FD4" w:rsidR="00EE7232" w:rsidRPr="00EE7232" w:rsidRDefault="00C85AF7" w:rsidP="00266048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EE7232">
        <w:rPr>
          <w:rFonts w:ascii="Times New Roman" w:hAnsi="Times New Roman" w:cs="Times New Roman"/>
          <w:sz w:val="16"/>
          <w:szCs w:val="16"/>
          <w:lang w:val="en-GB"/>
        </w:rPr>
        <w:t>Ca: cancer;</w:t>
      </w:r>
      <w:r w:rsidR="00F641FB" w:rsidRPr="00EE7232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56EE1" w:rsidRPr="00EE7232">
        <w:rPr>
          <w:rFonts w:ascii="Times New Roman" w:hAnsi="Times New Roman" w:cs="Times New Roman"/>
          <w:sz w:val="16"/>
          <w:szCs w:val="16"/>
          <w:lang w:val="en-GB"/>
        </w:rPr>
        <w:t>fu: follow-up; NR: not reported</w:t>
      </w:r>
    </w:p>
    <w:p w14:paraId="27CC5AA5" w14:textId="65BE394E" w:rsidR="00D072BE" w:rsidRPr="00EE7232" w:rsidRDefault="00D072BE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7B58B87" w14:textId="5AB6802D" w:rsidR="006336B8" w:rsidRPr="00EE7232" w:rsidRDefault="006336B8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66018CA" w14:textId="4FA3BA13" w:rsidR="006336B8" w:rsidRPr="00EE7232" w:rsidRDefault="006336B8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72649AF" w14:textId="72E5B628" w:rsidR="006336B8" w:rsidRPr="00EE7232" w:rsidRDefault="006336B8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18A18D6" w14:textId="77777777" w:rsidR="006336B8" w:rsidRPr="00EE7232" w:rsidRDefault="006336B8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FF2F789" w14:textId="770EF2B8" w:rsidR="007949E8" w:rsidRPr="00EE7232" w:rsidRDefault="007949E8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38286A4" w14:textId="1173F68E" w:rsidR="007949E8" w:rsidRPr="00EE7232" w:rsidRDefault="007949E8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F715C04" w14:textId="77777777" w:rsidR="005C4722" w:rsidRPr="00EE7232" w:rsidRDefault="005C4722" w:rsidP="00266048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5C4722" w:rsidRPr="00EE7232" w:rsidSect="00E235D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86B04" w14:textId="77777777" w:rsidR="00B34C22" w:rsidRDefault="00B34C22" w:rsidP="00266048">
      <w:r>
        <w:separator/>
      </w:r>
    </w:p>
  </w:endnote>
  <w:endnote w:type="continuationSeparator" w:id="0">
    <w:p w14:paraId="63F5B7A4" w14:textId="77777777" w:rsidR="00B34C22" w:rsidRDefault="00B34C22" w:rsidP="00266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5235d5a9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6029FE" w14:textId="77777777" w:rsidR="00B34C22" w:rsidRDefault="00B34C22" w:rsidP="00266048">
      <w:r>
        <w:separator/>
      </w:r>
    </w:p>
  </w:footnote>
  <w:footnote w:type="continuationSeparator" w:id="0">
    <w:p w14:paraId="2B60D49A" w14:textId="77777777" w:rsidR="00B34C22" w:rsidRDefault="00B34C22" w:rsidP="002660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20597"/>
    <w:multiLevelType w:val="hybridMultilevel"/>
    <w:tmpl w:val="573C0E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46CDE"/>
    <w:multiLevelType w:val="hybridMultilevel"/>
    <w:tmpl w:val="ADA62448"/>
    <w:lvl w:ilvl="0" w:tplc="9DDC8862">
      <w:start w:val="1"/>
      <w:numFmt w:val="lowerLetter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5166C"/>
    <w:multiLevelType w:val="hybridMultilevel"/>
    <w:tmpl w:val="3D00BA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E6B19"/>
    <w:multiLevelType w:val="hybridMultilevel"/>
    <w:tmpl w:val="7BD2C718"/>
    <w:lvl w:ilvl="0" w:tplc="DCC86EA0">
      <w:start w:val="1"/>
      <w:numFmt w:val="lowerLetter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52CD4"/>
    <w:multiLevelType w:val="hybridMultilevel"/>
    <w:tmpl w:val="BCDCC3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E65AC2"/>
    <w:multiLevelType w:val="hybridMultilevel"/>
    <w:tmpl w:val="772A1E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657F4"/>
    <w:multiLevelType w:val="hybridMultilevel"/>
    <w:tmpl w:val="59E888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E7F3F"/>
    <w:multiLevelType w:val="hybridMultilevel"/>
    <w:tmpl w:val="8BCEC288"/>
    <w:lvl w:ilvl="0" w:tplc="2D5ECB5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03A52"/>
    <w:multiLevelType w:val="hybridMultilevel"/>
    <w:tmpl w:val="A92208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593BE4"/>
    <w:multiLevelType w:val="hybridMultilevel"/>
    <w:tmpl w:val="3B663D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F69F1"/>
    <w:multiLevelType w:val="hybridMultilevel"/>
    <w:tmpl w:val="CF5220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BF11CC"/>
    <w:multiLevelType w:val="hybridMultilevel"/>
    <w:tmpl w:val="5420D7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B4B0C"/>
    <w:multiLevelType w:val="hybridMultilevel"/>
    <w:tmpl w:val="5A1410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376F5"/>
    <w:multiLevelType w:val="hybridMultilevel"/>
    <w:tmpl w:val="0A76B5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D82F47"/>
    <w:multiLevelType w:val="hybridMultilevel"/>
    <w:tmpl w:val="303E48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C23823"/>
    <w:multiLevelType w:val="hybridMultilevel"/>
    <w:tmpl w:val="F2D0C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9A0A6C"/>
    <w:multiLevelType w:val="hybridMultilevel"/>
    <w:tmpl w:val="6F8259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5D7BE5"/>
    <w:multiLevelType w:val="hybridMultilevel"/>
    <w:tmpl w:val="1124E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082EA4"/>
    <w:multiLevelType w:val="hybridMultilevel"/>
    <w:tmpl w:val="BB16DF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693428"/>
    <w:multiLevelType w:val="hybridMultilevel"/>
    <w:tmpl w:val="704A56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1166F2"/>
    <w:multiLevelType w:val="hybridMultilevel"/>
    <w:tmpl w:val="200A9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3936D5"/>
    <w:multiLevelType w:val="hybridMultilevel"/>
    <w:tmpl w:val="F26245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A66F29"/>
    <w:multiLevelType w:val="hybridMultilevel"/>
    <w:tmpl w:val="C2747540"/>
    <w:lvl w:ilvl="0" w:tplc="7B889482">
      <w:start w:val="1"/>
      <w:numFmt w:val="lowerLetter"/>
      <w:lvlText w:val="%1)"/>
      <w:lvlJc w:val="left"/>
      <w:pPr>
        <w:ind w:left="720" w:hanging="360"/>
      </w:pPr>
      <w:rPr>
        <w:rFonts w:ascii="AdvTT5235d5a9" w:hAnsi="AdvTT5235d5a9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790AFF"/>
    <w:multiLevelType w:val="hybridMultilevel"/>
    <w:tmpl w:val="B2B8B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0F4A0B"/>
    <w:multiLevelType w:val="hybridMultilevel"/>
    <w:tmpl w:val="315A95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9E5545"/>
    <w:multiLevelType w:val="hybridMultilevel"/>
    <w:tmpl w:val="BB3460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E45346"/>
    <w:multiLevelType w:val="hybridMultilevel"/>
    <w:tmpl w:val="4B1A90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BF3C8A"/>
    <w:multiLevelType w:val="hybridMultilevel"/>
    <w:tmpl w:val="4E6630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A94A57"/>
    <w:multiLevelType w:val="hybridMultilevel"/>
    <w:tmpl w:val="94DC37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8D76B8"/>
    <w:multiLevelType w:val="hybridMultilevel"/>
    <w:tmpl w:val="D36684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C20706"/>
    <w:multiLevelType w:val="hybridMultilevel"/>
    <w:tmpl w:val="18863222"/>
    <w:lvl w:ilvl="0" w:tplc="84FC4472">
      <w:start w:val="1"/>
      <w:numFmt w:val="lowerLetter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43256D"/>
    <w:multiLevelType w:val="hybridMultilevel"/>
    <w:tmpl w:val="21A2BF5A"/>
    <w:lvl w:ilvl="0" w:tplc="7FAC8134">
      <w:start w:val="1"/>
      <w:numFmt w:val="lowerLetter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887E0B"/>
    <w:multiLevelType w:val="hybridMultilevel"/>
    <w:tmpl w:val="569291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914317"/>
    <w:multiLevelType w:val="hybridMultilevel"/>
    <w:tmpl w:val="AF8C16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6"/>
  </w:num>
  <w:num w:numId="3">
    <w:abstractNumId w:val="7"/>
  </w:num>
  <w:num w:numId="4">
    <w:abstractNumId w:val="14"/>
  </w:num>
  <w:num w:numId="5">
    <w:abstractNumId w:val="23"/>
  </w:num>
  <w:num w:numId="6">
    <w:abstractNumId w:val="18"/>
  </w:num>
  <w:num w:numId="7">
    <w:abstractNumId w:val="32"/>
  </w:num>
  <w:num w:numId="8">
    <w:abstractNumId w:val="28"/>
  </w:num>
  <w:num w:numId="9">
    <w:abstractNumId w:val="20"/>
  </w:num>
  <w:num w:numId="10">
    <w:abstractNumId w:val="11"/>
  </w:num>
  <w:num w:numId="11">
    <w:abstractNumId w:val="33"/>
  </w:num>
  <w:num w:numId="12">
    <w:abstractNumId w:val="29"/>
  </w:num>
  <w:num w:numId="13">
    <w:abstractNumId w:val="26"/>
  </w:num>
  <w:num w:numId="14">
    <w:abstractNumId w:val="27"/>
  </w:num>
  <w:num w:numId="15">
    <w:abstractNumId w:val="25"/>
  </w:num>
  <w:num w:numId="16">
    <w:abstractNumId w:val="10"/>
  </w:num>
  <w:num w:numId="17">
    <w:abstractNumId w:val="17"/>
  </w:num>
  <w:num w:numId="18">
    <w:abstractNumId w:val="9"/>
  </w:num>
  <w:num w:numId="19">
    <w:abstractNumId w:val="21"/>
  </w:num>
  <w:num w:numId="20">
    <w:abstractNumId w:val="24"/>
  </w:num>
  <w:num w:numId="21">
    <w:abstractNumId w:val="5"/>
  </w:num>
  <w:num w:numId="22">
    <w:abstractNumId w:val="13"/>
  </w:num>
  <w:num w:numId="23">
    <w:abstractNumId w:val="1"/>
  </w:num>
  <w:num w:numId="24">
    <w:abstractNumId w:val="31"/>
  </w:num>
  <w:num w:numId="25">
    <w:abstractNumId w:val="30"/>
  </w:num>
  <w:num w:numId="26">
    <w:abstractNumId w:val="3"/>
  </w:num>
  <w:num w:numId="27">
    <w:abstractNumId w:val="4"/>
  </w:num>
  <w:num w:numId="28">
    <w:abstractNumId w:val="22"/>
  </w:num>
  <w:num w:numId="29">
    <w:abstractNumId w:val="0"/>
  </w:num>
  <w:num w:numId="30">
    <w:abstractNumId w:val="2"/>
  </w:num>
  <w:num w:numId="31">
    <w:abstractNumId w:val="16"/>
  </w:num>
  <w:num w:numId="32">
    <w:abstractNumId w:val="15"/>
  </w:num>
  <w:num w:numId="33">
    <w:abstractNumId w:val="8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F9E"/>
    <w:rsid w:val="00000E77"/>
    <w:rsid w:val="00007A70"/>
    <w:rsid w:val="0002387B"/>
    <w:rsid w:val="000343A3"/>
    <w:rsid w:val="00036D25"/>
    <w:rsid w:val="00041484"/>
    <w:rsid w:val="00041E86"/>
    <w:rsid w:val="000474F6"/>
    <w:rsid w:val="00051651"/>
    <w:rsid w:val="000558E2"/>
    <w:rsid w:val="00061C91"/>
    <w:rsid w:val="000669C5"/>
    <w:rsid w:val="00073594"/>
    <w:rsid w:val="000825C1"/>
    <w:rsid w:val="00082A38"/>
    <w:rsid w:val="00087012"/>
    <w:rsid w:val="000873D8"/>
    <w:rsid w:val="00090E1F"/>
    <w:rsid w:val="000966EE"/>
    <w:rsid w:val="000B72CE"/>
    <w:rsid w:val="001055DB"/>
    <w:rsid w:val="00107BCC"/>
    <w:rsid w:val="00136906"/>
    <w:rsid w:val="00140B04"/>
    <w:rsid w:val="001574C8"/>
    <w:rsid w:val="00170F50"/>
    <w:rsid w:val="001756C4"/>
    <w:rsid w:val="00176E3F"/>
    <w:rsid w:val="00182BFE"/>
    <w:rsid w:val="00190357"/>
    <w:rsid w:val="00195674"/>
    <w:rsid w:val="0019740A"/>
    <w:rsid w:val="001A1BB8"/>
    <w:rsid w:val="001A6884"/>
    <w:rsid w:val="001C5A92"/>
    <w:rsid w:val="001D0B10"/>
    <w:rsid w:val="001E543F"/>
    <w:rsid w:val="001E700C"/>
    <w:rsid w:val="001F1A63"/>
    <w:rsid w:val="001F2EBC"/>
    <w:rsid w:val="001F7306"/>
    <w:rsid w:val="00203284"/>
    <w:rsid w:val="0020409A"/>
    <w:rsid w:val="0020671C"/>
    <w:rsid w:val="00217C75"/>
    <w:rsid w:val="00232D40"/>
    <w:rsid w:val="00237612"/>
    <w:rsid w:val="002465AB"/>
    <w:rsid w:val="00246A67"/>
    <w:rsid w:val="00255A29"/>
    <w:rsid w:val="00265FDB"/>
    <w:rsid w:val="00266048"/>
    <w:rsid w:val="00295447"/>
    <w:rsid w:val="002B6D71"/>
    <w:rsid w:val="002D44A9"/>
    <w:rsid w:val="002D5A9B"/>
    <w:rsid w:val="002D5FB8"/>
    <w:rsid w:val="002D6C20"/>
    <w:rsid w:val="002F7279"/>
    <w:rsid w:val="00303848"/>
    <w:rsid w:val="003201B9"/>
    <w:rsid w:val="00330798"/>
    <w:rsid w:val="00335C38"/>
    <w:rsid w:val="0034381C"/>
    <w:rsid w:val="00365DCD"/>
    <w:rsid w:val="003A0F26"/>
    <w:rsid w:val="003B5F77"/>
    <w:rsid w:val="003B76C2"/>
    <w:rsid w:val="003D1B92"/>
    <w:rsid w:val="0040628C"/>
    <w:rsid w:val="004478C0"/>
    <w:rsid w:val="0046739C"/>
    <w:rsid w:val="00494B30"/>
    <w:rsid w:val="004A6118"/>
    <w:rsid w:val="004C0187"/>
    <w:rsid w:val="004C2C4C"/>
    <w:rsid w:val="004C5C6F"/>
    <w:rsid w:val="004D75E2"/>
    <w:rsid w:val="004E5124"/>
    <w:rsid w:val="004E71F6"/>
    <w:rsid w:val="00500631"/>
    <w:rsid w:val="005007B1"/>
    <w:rsid w:val="00507F48"/>
    <w:rsid w:val="005420B8"/>
    <w:rsid w:val="0054406C"/>
    <w:rsid w:val="00544698"/>
    <w:rsid w:val="00553F63"/>
    <w:rsid w:val="00557A6B"/>
    <w:rsid w:val="005704FD"/>
    <w:rsid w:val="00585C99"/>
    <w:rsid w:val="00597470"/>
    <w:rsid w:val="005A026F"/>
    <w:rsid w:val="005A1A13"/>
    <w:rsid w:val="005A4623"/>
    <w:rsid w:val="005B0381"/>
    <w:rsid w:val="005B56AE"/>
    <w:rsid w:val="005C4722"/>
    <w:rsid w:val="005C5073"/>
    <w:rsid w:val="005C74C7"/>
    <w:rsid w:val="005D475C"/>
    <w:rsid w:val="005E1C2C"/>
    <w:rsid w:val="005E76C4"/>
    <w:rsid w:val="005F1959"/>
    <w:rsid w:val="005F305E"/>
    <w:rsid w:val="00605475"/>
    <w:rsid w:val="006105B5"/>
    <w:rsid w:val="006336B8"/>
    <w:rsid w:val="00644FD8"/>
    <w:rsid w:val="006450B7"/>
    <w:rsid w:val="00655721"/>
    <w:rsid w:val="00662E4D"/>
    <w:rsid w:val="006939EC"/>
    <w:rsid w:val="006A0BB7"/>
    <w:rsid w:val="006A15AE"/>
    <w:rsid w:val="006A2353"/>
    <w:rsid w:val="006B16D3"/>
    <w:rsid w:val="006C1263"/>
    <w:rsid w:val="006C2EA9"/>
    <w:rsid w:val="006F3DCA"/>
    <w:rsid w:val="00716AB9"/>
    <w:rsid w:val="00730250"/>
    <w:rsid w:val="00747E14"/>
    <w:rsid w:val="0075175E"/>
    <w:rsid w:val="007749E7"/>
    <w:rsid w:val="007863D8"/>
    <w:rsid w:val="007949E8"/>
    <w:rsid w:val="00794BDB"/>
    <w:rsid w:val="007964F2"/>
    <w:rsid w:val="007B0E28"/>
    <w:rsid w:val="007C33DB"/>
    <w:rsid w:val="007D6277"/>
    <w:rsid w:val="007E4BEA"/>
    <w:rsid w:val="007E5BE2"/>
    <w:rsid w:val="007E6F22"/>
    <w:rsid w:val="007F05B1"/>
    <w:rsid w:val="00801958"/>
    <w:rsid w:val="0080306B"/>
    <w:rsid w:val="00806C17"/>
    <w:rsid w:val="00807E7D"/>
    <w:rsid w:val="00811C82"/>
    <w:rsid w:val="00822DD6"/>
    <w:rsid w:val="00827833"/>
    <w:rsid w:val="00834A4B"/>
    <w:rsid w:val="00837675"/>
    <w:rsid w:val="00846708"/>
    <w:rsid w:val="00852DD4"/>
    <w:rsid w:val="00856EE1"/>
    <w:rsid w:val="00861A7E"/>
    <w:rsid w:val="00873FE5"/>
    <w:rsid w:val="008809FB"/>
    <w:rsid w:val="00895EAE"/>
    <w:rsid w:val="008A377B"/>
    <w:rsid w:val="008A431C"/>
    <w:rsid w:val="008C1730"/>
    <w:rsid w:val="008C5863"/>
    <w:rsid w:val="008D790E"/>
    <w:rsid w:val="008E326B"/>
    <w:rsid w:val="008F2204"/>
    <w:rsid w:val="009006F0"/>
    <w:rsid w:val="00903794"/>
    <w:rsid w:val="00912974"/>
    <w:rsid w:val="00915E76"/>
    <w:rsid w:val="00917337"/>
    <w:rsid w:val="00917C02"/>
    <w:rsid w:val="0092074D"/>
    <w:rsid w:val="0092150D"/>
    <w:rsid w:val="00945E34"/>
    <w:rsid w:val="00963F20"/>
    <w:rsid w:val="00965613"/>
    <w:rsid w:val="0097534F"/>
    <w:rsid w:val="00976953"/>
    <w:rsid w:val="00983FF3"/>
    <w:rsid w:val="009A4E41"/>
    <w:rsid w:val="009C6B21"/>
    <w:rsid w:val="00A2707F"/>
    <w:rsid w:val="00A5194D"/>
    <w:rsid w:val="00A729EE"/>
    <w:rsid w:val="00A8256E"/>
    <w:rsid w:val="00A83797"/>
    <w:rsid w:val="00AA6405"/>
    <w:rsid w:val="00AB3185"/>
    <w:rsid w:val="00AB5019"/>
    <w:rsid w:val="00AE23CB"/>
    <w:rsid w:val="00AE2FEB"/>
    <w:rsid w:val="00AE7BD4"/>
    <w:rsid w:val="00B05B33"/>
    <w:rsid w:val="00B20C47"/>
    <w:rsid w:val="00B34C22"/>
    <w:rsid w:val="00B37383"/>
    <w:rsid w:val="00B62805"/>
    <w:rsid w:val="00B63712"/>
    <w:rsid w:val="00B73B64"/>
    <w:rsid w:val="00B817E1"/>
    <w:rsid w:val="00BA01A2"/>
    <w:rsid w:val="00BA1996"/>
    <w:rsid w:val="00BB18C3"/>
    <w:rsid w:val="00BB7132"/>
    <w:rsid w:val="00BF39BA"/>
    <w:rsid w:val="00BF6AC9"/>
    <w:rsid w:val="00C07AE8"/>
    <w:rsid w:val="00C31D17"/>
    <w:rsid w:val="00C346EA"/>
    <w:rsid w:val="00C3782F"/>
    <w:rsid w:val="00C4793F"/>
    <w:rsid w:val="00C509C9"/>
    <w:rsid w:val="00C57DE4"/>
    <w:rsid w:val="00C6208B"/>
    <w:rsid w:val="00C70B79"/>
    <w:rsid w:val="00C73630"/>
    <w:rsid w:val="00C83B36"/>
    <w:rsid w:val="00C83C89"/>
    <w:rsid w:val="00C85084"/>
    <w:rsid w:val="00C85AF7"/>
    <w:rsid w:val="00C87F6A"/>
    <w:rsid w:val="00C92F22"/>
    <w:rsid w:val="00CB12AF"/>
    <w:rsid w:val="00CB23F3"/>
    <w:rsid w:val="00CB24F5"/>
    <w:rsid w:val="00CB38C1"/>
    <w:rsid w:val="00CE4F78"/>
    <w:rsid w:val="00CE6F6B"/>
    <w:rsid w:val="00D01D8D"/>
    <w:rsid w:val="00D072BE"/>
    <w:rsid w:val="00D30DEE"/>
    <w:rsid w:val="00D32EE1"/>
    <w:rsid w:val="00D34A78"/>
    <w:rsid w:val="00D41751"/>
    <w:rsid w:val="00D44CA7"/>
    <w:rsid w:val="00D53729"/>
    <w:rsid w:val="00D75CAD"/>
    <w:rsid w:val="00D82ECA"/>
    <w:rsid w:val="00D96FD6"/>
    <w:rsid w:val="00DA33D5"/>
    <w:rsid w:val="00DB4CAA"/>
    <w:rsid w:val="00DE6986"/>
    <w:rsid w:val="00DF097A"/>
    <w:rsid w:val="00DF3EA6"/>
    <w:rsid w:val="00DF4926"/>
    <w:rsid w:val="00DF552D"/>
    <w:rsid w:val="00E22E67"/>
    <w:rsid w:val="00E235D8"/>
    <w:rsid w:val="00E30955"/>
    <w:rsid w:val="00E32AF6"/>
    <w:rsid w:val="00E374BF"/>
    <w:rsid w:val="00E40E69"/>
    <w:rsid w:val="00E5109A"/>
    <w:rsid w:val="00E5265E"/>
    <w:rsid w:val="00E52DA3"/>
    <w:rsid w:val="00E63406"/>
    <w:rsid w:val="00E85AD5"/>
    <w:rsid w:val="00E97F9E"/>
    <w:rsid w:val="00ED03EF"/>
    <w:rsid w:val="00EE0EF8"/>
    <w:rsid w:val="00EE7232"/>
    <w:rsid w:val="00F32536"/>
    <w:rsid w:val="00F430E8"/>
    <w:rsid w:val="00F47B88"/>
    <w:rsid w:val="00F53BAF"/>
    <w:rsid w:val="00F5494E"/>
    <w:rsid w:val="00F641FB"/>
    <w:rsid w:val="00F708B7"/>
    <w:rsid w:val="00F71EBA"/>
    <w:rsid w:val="00F87281"/>
    <w:rsid w:val="00FA1A79"/>
    <w:rsid w:val="00FB13B1"/>
    <w:rsid w:val="00FD3C1D"/>
    <w:rsid w:val="00FE657A"/>
    <w:rsid w:val="00FE7C26"/>
    <w:rsid w:val="00FE7EB3"/>
    <w:rsid w:val="00FF1B47"/>
    <w:rsid w:val="00FF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8C818"/>
  <w15:chartTrackingRefBased/>
  <w15:docId w15:val="{AEC815BF-64CE-524C-A534-FA3A5441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5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A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A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A29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A29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963F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60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048"/>
  </w:style>
  <w:style w:type="paragraph" w:styleId="Footer">
    <w:name w:val="footer"/>
    <w:basedOn w:val="Normal"/>
    <w:link w:val="FooterChar"/>
    <w:uiPriority w:val="99"/>
    <w:unhideWhenUsed/>
    <w:rsid w:val="002660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048"/>
  </w:style>
  <w:style w:type="paragraph" w:styleId="NormalWeb">
    <w:name w:val="Normal (Web)"/>
    <w:basedOn w:val="Normal"/>
    <w:uiPriority w:val="99"/>
    <w:unhideWhenUsed/>
    <w:rsid w:val="00822D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8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9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3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5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1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1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9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8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8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0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0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7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72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0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8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2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6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5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1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0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0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s Athanasiou</dc:creator>
  <cp:keywords/>
  <dc:description/>
  <cp:lastModifiedBy>Athanasiou, Antonios</cp:lastModifiedBy>
  <cp:revision>19</cp:revision>
  <dcterms:created xsi:type="dcterms:W3CDTF">2019-04-04T16:55:00Z</dcterms:created>
  <dcterms:modified xsi:type="dcterms:W3CDTF">2019-12-09T15:53:00Z</dcterms:modified>
</cp:coreProperties>
</file>